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rutnt1"/>
        <w:tblpPr w:leftFromText="141" w:rightFromText="141" w:vertAnchor="page" w:horzAnchor="margin" w:tblpX="-352" w:tblpY="2928"/>
        <w:tblW w:w="148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992"/>
        <w:gridCol w:w="992"/>
        <w:gridCol w:w="993"/>
        <w:gridCol w:w="992"/>
        <w:gridCol w:w="992"/>
        <w:gridCol w:w="992"/>
        <w:gridCol w:w="250"/>
        <w:gridCol w:w="992"/>
        <w:gridCol w:w="885"/>
        <w:gridCol w:w="992"/>
        <w:gridCol w:w="992"/>
        <w:gridCol w:w="992"/>
        <w:gridCol w:w="993"/>
        <w:gridCol w:w="1134"/>
      </w:tblGrid>
      <w:tr w:rsidR="000C4D43" w:rsidRPr="00654D71" w14:paraId="6816DB4A" w14:textId="77777777" w:rsidTr="00493770">
        <w:trPr>
          <w:trHeight w:val="293"/>
        </w:trPr>
        <w:tc>
          <w:tcPr>
            <w:tcW w:w="14885" w:type="dxa"/>
            <w:gridSpan w:val="15"/>
            <w:tcBorders>
              <w:bottom w:val="double" w:sz="4" w:space="0" w:color="auto"/>
            </w:tcBorders>
          </w:tcPr>
          <w:p w14:paraId="21B8DE16" w14:textId="644B1E9D" w:rsidR="000C4D43" w:rsidRDefault="000C4D43" w:rsidP="00493770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A35EC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uppleme</w:t>
            </w:r>
            <w:r w:rsidR="004D1AA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ntary</w:t>
            </w:r>
            <w:r w:rsidRPr="007A35EC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Table 1. Reported dietary changes (post – pre) among responders and non-responders to treatment with low FODMAP diet and traditional IBS diet. </w:t>
            </w:r>
          </w:p>
          <w:p w14:paraId="4C2CA731" w14:textId="77777777" w:rsidR="000C4D43" w:rsidRPr="007A35EC" w:rsidRDefault="000C4D43" w:rsidP="00493770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0C4D43" w:rsidRPr="00654D71" w14:paraId="16846DCE" w14:textId="77777777" w:rsidTr="00493770">
        <w:trPr>
          <w:trHeight w:val="443"/>
        </w:trPr>
        <w:tc>
          <w:tcPr>
            <w:tcW w:w="1702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4FE79394" w14:textId="77777777" w:rsidR="000C4D43" w:rsidRPr="00654D71" w:rsidRDefault="000C4D43" w:rsidP="00493770">
            <w:pPr>
              <w:ind w:left="-5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953" w:type="dxa"/>
            <w:gridSpan w:val="6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2156B9D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sv-SE" w:eastAsia="sv-SE"/>
              </w:rPr>
            </w:pPr>
            <w:proofErr w:type="spellStart"/>
            <w:r w:rsidRPr="00654D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sv-SE" w:eastAsia="sv-SE"/>
              </w:rPr>
              <w:t>Low</w:t>
            </w:r>
            <w:proofErr w:type="spellEnd"/>
            <w:r w:rsidRPr="00654D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sv-SE" w:eastAsia="sv-SE"/>
              </w:rPr>
              <w:t xml:space="preserve"> FODMAP diet</w:t>
            </w:r>
          </w:p>
        </w:tc>
        <w:tc>
          <w:tcPr>
            <w:tcW w:w="250" w:type="dxa"/>
            <w:tcBorders>
              <w:top w:val="double" w:sz="4" w:space="0" w:color="auto"/>
            </w:tcBorders>
          </w:tcPr>
          <w:p w14:paraId="0ACE0728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5846" w:type="dxa"/>
            <w:gridSpan w:val="6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CF547F4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sv-SE" w:eastAsia="sv-SE"/>
              </w:rPr>
            </w:pPr>
            <w:proofErr w:type="spellStart"/>
            <w:r w:rsidRPr="00654D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sv-SE" w:eastAsia="sv-SE"/>
              </w:rPr>
              <w:t>Traditional</w:t>
            </w:r>
            <w:proofErr w:type="spellEnd"/>
            <w:r w:rsidRPr="00654D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sv-SE" w:eastAsia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sv-SE" w:eastAsia="sv-SE"/>
              </w:rPr>
              <w:t xml:space="preserve">IBS </w:t>
            </w:r>
            <w:r w:rsidRPr="00654D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sv-SE" w:eastAsia="sv-SE"/>
              </w:rPr>
              <w:t>diet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08D60B84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sv-SE" w:eastAsia="sv-SE"/>
              </w:rPr>
            </w:pPr>
          </w:p>
        </w:tc>
      </w:tr>
      <w:tr w:rsidR="00493770" w:rsidRPr="00654D71" w14:paraId="368668B6" w14:textId="77777777" w:rsidTr="00493770">
        <w:trPr>
          <w:trHeight w:val="328"/>
        </w:trPr>
        <w:tc>
          <w:tcPr>
            <w:tcW w:w="1702" w:type="dxa"/>
            <w:noWrap/>
            <w:hideMark/>
          </w:tcPr>
          <w:p w14:paraId="7175456C" w14:textId="77777777" w:rsidR="000C4D43" w:rsidRPr="00654D71" w:rsidRDefault="000C4D43" w:rsidP="00493770">
            <w:pPr>
              <w:ind w:left="-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92" w:type="dxa"/>
            <w:vAlign w:val="center"/>
          </w:tcPr>
          <w:p w14:paraId="3AF530AA" w14:textId="77777777" w:rsidR="000C4D43" w:rsidRPr="00654D71" w:rsidRDefault="000C4D43" w:rsidP="00493770">
            <w:pPr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sv-SE" w:eastAsia="sv-SE"/>
              </w:rPr>
            </w:pPr>
            <w:r w:rsidRPr="00654D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sv-SE" w:eastAsia="sv-SE"/>
              </w:rPr>
              <w:t>all</w:t>
            </w:r>
          </w:p>
          <w:p w14:paraId="6B58C5B1" w14:textId="77777777" w:rsidR="000C4D43" w:rsidRPr="00654D71" w:rsidRDefault="000C4D43" w:rsidP="00493770">
            <w:pPr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sv-SE" w:eastAsia="sv-SE"/>
              </w:rPr>
            </w:pPr>
            <w:r w:rsidRPr="00654D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sv-SE" w:eastAsia="sv-SE"/>
              </w:rPr>
              <w:t>n=28</w:t>
            </w:r>
          </w:p>
        </w:tc>
        <w:tc>
          <w:tcPr>
            <w:tcW w:w="992" w:type="dxa"/>
            <w:vAlign w:val="center"/>
          </w:tcPr>
          <w:p w14:paraId="47A512A2" w14:textId="74CBDCCA" w:rsidR="000C4D43" w:rsidRPr="00493770" w:rsidRDefault="00493770" w:rsidP="00493770">
            <w:pPr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sv-SE"/>
              </w:rPr>
              <w:t>p</w:t>
            </w:r>
            <w:r w:rsidRPr="004937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sv-SE"/>
              </w:rPr>
              <w:t>re vs. post</w:t>
            </w:r>
            <w:r w:rsidRPr="004937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sv-SE"/>
              </w:rPr>
              <w:br/>
            </w:r>
          </w:p>
        </w:tc>
        <w:tc>
          <w:tcPr>
            <w:tcW w:w="993" w:type="dxa"/>
            <w:noWrap/>
            <w:vAlign w:val="center"/>
            <w:hideMark/>
          </w:tcPr>
          <w:p w14:paraId="22C8AA18" w14:textId="77777777" w:rsidR="000C4D43" w:rsidRPr="00654D71" w:rsidRDefault="000C4D43" w:rsidP="00493770">
            <w:pPr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sv-SE" w:eastAsia="sv-SE"/>
              </w:rPr>
            </w:pPr>
            <w:r w:rsidRPr="00654D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sv-SE" w:eastAsia="sv-SE"/>
              </w:rPr>
              <w:t>responder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sv-SE" w:eastAsia="sv-SE"/>
              </w:rPr>
              <w:t>2</w:t>
            </w:r>
            <w:r w:rsidRPr="00654D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 xml:space="preserve"> n= 15</w:t>
            </w:r>
          </w:p>
        </w:tc>
        <w:tc>
          <w:tcPr>
            <w:tcW w:w="992" w:type="dxa"/>
            <w:vAlign w:val="center"/>
          </w:tcPr>
          <w:p w14:paraId="07321B03" w14:textId="0E4C9E15" w:rsidR="000C4D43" w:rsidRPr="00493770" w:rsidRDefault="00493770" w:rsidP="00493770">
            <w:pPr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sv-SE"/>
              </w:rPr>
              <w:t>p</w:t>
            </w:r>
            <w:r w:rsidRPr="004937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sv-SE"/>
              </w:rPr>
              <w:t xml:space="preserve">re vs. post </w:t>
            </w:r>
          </w:p>
        </w:tc>
        <w:tc>
          <w:tcPr>
            <w:tcW w:w="992" w:type="dxa"/>
            <w:noWrap/>
            <w:vAlign w:val="center"/>
            <w:hideMark/>
          </w:tcPr>
          <w:p w14:paraId="2842EFB9" w14:textId="77777777" w:rsidR="000C4D43" w:rsidRPr="00654D71" w:rsidRDefault="000C4D43" w:rsidP="00493770">
            <w:pPr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sv-SE" w:eastAsia="sv-SE"/>
              </w:rPr>
            </w:pPr>
            <w:r w:rsidRPr="00654D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sv-SE" w:eastAsia="sv-SE"/>
              </w:rPr>
              <w:t>non-</w:t>
            </w:r>
            <w:proofErr w:type="spellStart"/>
            <w:r w:rsidRPr="00654D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sv-SE" w:eastAsia="sv-SE"/>
              </w:rPr>
              <w:t>responders</w:t>
            </w:r>
            <w:proofErr w:type="spellEnd"/>
            <w:r w:rsidRPr="00654D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 xml:space="preserve"> n= 13</w:t>
            </w:r>
          </w:p>
        </w:tc>
        <w:tc>
          <w:tcPr>
            <w:tcW w:w="992" w:type="dxa"/>
            <w:vAlign w:val="center"/>
          </w:tcPr>
          <w:p w14:paraId="2AF35770" w14:textId="2372CE50" w:rsidR="000C4D43" w:rsidRPr="00654D71" w:rsidRDefault="00CE650A" w:rsidP="00493770">
            <w:pPr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p</w:t>
            </w:r>
            <w:r w:rsidR="004937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 xml:space="preserve">re vs. post </w:t>
            </w:r>
          </w:p>
        </w:tc>
        <w:tc>
          <w:tcPr>
            <w:tcW w:w="250" w:type="dxa"/>
          </w:tcPr>
          <w:p w14:paraId="546E2540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2" w:type="dxa"/>
            <w:vAlign w:val="center"/>
          </w:tcPr>
          <w:p w14:paraId="2097DF9E" w14:textId="77777777" w:rsidR="000C4D43" w:rsidRPr="00654D71" w:rsidRDefault="000C4D43" w:rsidP="00493770">
            <w:pPr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654D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all</w:t>
            </w:r>
          </w:p>
          <w:p w14:paraId="7D6A824B" w14:textId="77777777" w:rsidR="000C4D43" w:rsidRPr="00654D71" w:rsidRDefault="000C4D43" w:rsidP="00493770">
            <w:pPr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654D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n=2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885" w:type="dxa"/>
            <w:vAlign w:val="center"/>
          </w:tcPr>
          <w:p w14:paraId="7A15658A" w14:textId="70BE3542" w:rsidR="000C4D43" w:rsidRPr="00654D71" w:rsidRDefault="00493770" w:rsidP="00493770">
            <w:pPr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p</w:t>
            </w:r>
            <w:r w:rsidRPr="004937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sv-SE"/>
              </w:rPr>
              <w:t xml:space="preserve">re vs. post </w:t>
            </w:r>
          </w:p>
        </w:tc>
        <w:tc>
          <w:tcPr>
            <w:tcW w:w="992" w:type="dxa"/>
            <w:noWrap/>
            <w:vAlign w:val="center"/>
            <w:hideMark/>
          </w:tcPr>
          <w:p w14:paraId="21E5475C" w14:textId="77777777" w:rsidR="000C4D43" w:rsidRPr="00654D71" w:rsidRDefault="000C4D43" w:rsidP="00493770">
            <w:pPr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654D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responder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sv-SE"/>
              </w:rPr>
              <w:t>2</w:t>
            </w:r>
            <w:r w:rsidRPr="00654D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 xml:space="preserve"> n= 14</w:t>
            </w:r>
          </w:p>
        </w:tc>
        <w:tc>
          <w:tcPr>
            <w:tcW w:w="992" w:type="dxa"/>
            <w:vAlign w:val="center"/>
          </w:tcPr>
          <w:p w14:paraId="73EF615F" w14:textId="639F06B8" w:rsidR="000C4D43" w:rsidRPr="00654D71" w:rsidRDefault="00493770" w:rsidP="00493770">
            <w:pPr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 xml:space="preserve">pre vs. post </w:t>
            </w:r>
          </w:p>
        </w:tc>
        <w:tc>
          <w:tcPr>
            <w:tcW w:w="992" w:type="dxa"/>
            <w:noWrap/>
            <w:vAlign w:val="center"/>
            <w:hideMark/>
          </w:tcPr>
          <w:p w14:paraId="41776842" w14:textId="77777777" w:rsidR="000C4D43" w:rsidRPr="00654D71" w:rsidRDefault="000C4D43" w:rsidP="00493770">
            <w:pPr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654D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non-responders n= 14</w:t>
            </w:r>
          </w:p>
        </w:tc>
        <w:tc>
          <w:tcPr>
            <w:tcW w:w="993" w:type="dxa"/>
            <w:noWrap/>
            <w:vAlign w:val="center"/>
            <w:hideMark/>
          </w:tcPr>
          <w:p w14:paraId="1CE77170" w14:textId="41F0BEB1" w:rsidR="000C4D43" w:rsidRPr="00654D71" w:rsidRDefault="00493770" w:rsidP="00493770">
            <w:pPr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 xml:space="preserve">pre vs. post </w:t>
            </w:r>
          </w:p>
        </w:tc>
        <w:tc>
          <w:tcPr>
            <w:tcW w:w="1134" w:type="dxa"/>
            <w:noWrap/>
            <w:vAlign w:val="center"/>
            <w:hideMark/>
          </w:tcPr>
          <w:p w14:paraId="75F797C5" w14:textId="77777777" w:rsidR="000C4D43" w:rsidRPr="00CE5A16" w:rsidRDefault="000C4D43" w:rsidP="00493770">
            <w:pPr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P-value between diet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sv-SE"/>
              </w:rPr>
              <w:t>3</w:t>
            </w:r>
          </w:p>
        </w:tc>
      </w:tr>
      <w:tr w:rsidR="00493770" w:rsidRPr="00654D71" w14:paraId="0516808D" w14:textId="77777777" w:rsidTr="00286C6A">
        <w:trPr>
          <w:trHeight w:val="293"/>
        </w:trPr>
        <w:tc>
          <w:tcPr>
            <w:tcW w:w="1702" w:type="dxa"/>
            <w:tcBorders>
              <w:bottom w:val="single" w:sz="4" w:space="0" w:color="auto"/>
            </w:tcBorders>
            <w:noWrap/>
            <w:hideMark/>
          </w:tcPr>
          <w:p w14:paraId="5D6BE99A" w14:textId="77777777" w:rsidR="000C4D43" w:rsidRPr="00654D71" w:rsidRDefault="000C4D43" w:rsidP="00493770">
            <w:pPr>
              <w:ind w:left="-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FEDB0D5" w14:textId="77777777" w:rsidR="000C4D43" w:rsidRPr="00654D71" w:rsidRDefault="000C4D43" w:rsidP="00286C6A">
            <w:pPr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654D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mean</w:t>
            </w: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± </w:t>
            </w:r>
            <w:r w:rsidRPr="00654D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S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CA5A6D5" w14:textId="4BE23016" w:rsidR="000C4D43" w:rsidRPr="00654D71" w:rsidRDefault="00286C6A" w:rsidP="00286C6A">
            <w:pPr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4937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sv-SE"/>
              </w:rPr>
              <w:t>P-valu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sv-SE"/>
              </w:rPr>
              <w:t>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9FE0FD8" w14:textId="77777777" w:rsidR="000C4D43" w:rsidRPr="00654D71" w:rsidRDefault="000C4D43" w:rsidP="00286C6A">
            <w:pPr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654D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mean</w:t>
            </w: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± </w:t>
            </w:r>
            <w:r w:rsidRPr="00654D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S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2B2C2D6" w14:textId="2C594088" w:rsidR="000C4D43" w:rsidRPr="00654D71" w:rsidRDefault="00286C6A" w:rsidP="00286C6A">
            <w:pPr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4937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sv-SE"/>
              </w:rPr>
              <w:t>P-valu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sv-SE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EE95EC4" w14:textId="77777777" w:rsidR="000C4D43" w:rsidRPr="00654D71" w:rsidRDefault="000C4D43" w:rsidP="00286C6A">
            <w:pPr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654D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mean</w:t>
            </w: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±</w:t>
            </w:r>
            <w:r w:rsidRPr="00654D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 xml:space="preserve"> S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9E54292" w14:textId="066194A1" w:rsidR="000C4D43" w:rsidRPr="00654D71" w:rsidRDefault="00286C6A" w:rsidP="00286C6A">
            <w:pPr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654D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-valu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sv-SE"/>
              </w:rPr>
              <w:t>1</w:t>
            </w:r>
          </w:p>
        </w:tc>
        <w:tc>
          <w:tcPr>
            <w:tcW w:w="250" w:type="dxa"/>
            <w:tcBorders>
              <w:bottom w:val="single" w:sz="4" w:space="0" w:color="auto"/>
            </w:tcBorders>
            <w:vAlign w:val="center"/>
          </w:tcPr>
          <w:p w14:paraId="7B37ABCF" w14:textId="77777777" w:rsidR="000C4D43" w:rsidRPr="00654D71" w:rsidRDefault="000C4D43" w:rsidP="00286C6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1C71D10" w14:textId="77777777" w:rsidR="000C4D43" w:rsidRPr="00654D71" w:rsidRDefault="000C4D43" w:rsidP="00286C6A">
            <w:pPr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654D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mean</w:t>
            </w: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± </w:t>
            </w:r>
            <w:r w:rsidRPr="00654D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SD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center"/>
          </w:tcPr>
          <w:p w14:paraId="6EB2A1D6" w14:textId="4C0E1FEF" w:rsidR="000C4D43" w:rsidRPr="00654D71" w:rsidRDefault="00286C6A" w:rsidP="00286C6A">
            <w:pPr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4937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sv-SE"/>
              </w:rPr>
              <w:t>P-valu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sv-SE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F78354" w14:textId="77777777" w:rsidR="000C4D43" w:rsidRPr="00654D71" w:rsidRDefault="000C4D43" w:rsidP="00286C6A">
            <w:pPr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654D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mean</w:t>
            </w: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± </w:t>
            </w:r>
            <w:r w:rsidRPr="00654D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S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3761FA2" w14:textId="66D1B9C7" w:rsidR="000C4D43" w:rsidRPr="00654D71" w:rsidRDefault="00286C6A" w:rsidP="00286C6A">
            <w:pPr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654D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-valu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sv-SE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5A855D4" w14:textId="77777777" w:rsidR="000C4D43" w:rsidRPr="00654D71" w:rsidRDefault="000C4D43" w:rsidP="00286C6A">
            <w:pPr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</w:pPr>
            <w:r w:rsidRPr="00654D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mean</w:t>
            </w: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± </w:t>
            </w:r>
            <w:r w:rsidRPr="00654D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SD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F186E7" w14:textId="4BD06398" w:rsidR="000C4D43" w:rsidRPr="00654D71" w:rsidRDefault="00286C6A" w:rsidP="00286C6A">
            <w:pPr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54D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sv-SE"/>
              </w:rPr>
              <w:t>-valu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sv-SE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DD0FA12" w14:textId="77777777" w:rsidR="000C4D43" w:rsidRPr="00654D71" w:rsidRDefault="000C4D43" w:rsidP="00286C6A">
            <w:pPr>
              <w:ind w:left="-57" w:right="-5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</w:tr>
      <w:tr w:rsidR="00493770" w:rsidRPr="00654D71" w14:paraId="0E6B38AE" w14:textId="77777777" w:rsidTr="00493770">
        <w:trPr>
          <w:trHeight w:val="293"/>
        </w:trPr>
        <w:tc>
          <w:tcPr>
            <w:tcW w:w="1702" w:type="dxa"/>
            <w:tcBorders>
              <w:top w:val="single" w:sz="4" w:space="0" w:color="auto"/>
            </w:tcBorders>
            <w:noWrap/>
            <w:hideMark/>
          </w:tcPr>
          <w:p w14:paraId="4B4E4603" w14:textId="77777777" w:rsidR="000C4D43" w:rsidRPr="00654D71" w:rsidRDefault="000C4D43" w:rsidP="00254BBA">
            <w:pPr>
              <w:ind w:right="-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nergy (∆ kcal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4E0C20D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-380</w:t>
            </w: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9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D8121DA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FC535B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-38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±</w:t>
            </w: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9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4169583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172990F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-37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±</w:t>
            </w: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4669F75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001</w:t>
            </w:r>
          </w:p>
        </w:tc>
        <w:tc>
          <w:tcPr>
            <w:tcW w:w="250" w:type="dxa"/>
            <w:tcBorders>
              <w:top w:val="single" w:sz="4" w:space="0" w:color="auto"/>
            </w:tcBorders>
          </w:tcPr>
          <w:p w14:paraId="3FFFF829" w14:textId="77777777" w:rsidR="000C4D43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9E0209F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-206</w:t>
            </w: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468</w:t>
            </w:r>
          </w:p>
        </w:tc>
        <w:tc>
          <w:tcPr>
            <w:tcW w:w="885" w:type="dxa"/>
            <w:tcBorders>
              <w:top w:val="single" w:sz="4" w:space="0" w:color="auto"/>
            </w:tcBorders>
            <w:vAlign w:val="center"/>
          </w:tcPr>
          <w:p w14:paraId="06506AE7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03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621CC0D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64±</w:t>
            </w: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2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99DE809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02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9DB8EE3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-3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±</w:t>
            </w: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3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</w:tcPr>
          <w:p w14:paraId="270590B4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7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8D14FF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09</w:t>
            </w:r>
          </w:p>
        </w:tc>
      </w:tr>
      <w:tr w:rsidR="00493770" w:rsidRPr="00654D71" w14:paraId="2EA827B6" w14:textId="77777777" w:rsidTr="00493770">
        <w:trPr>
          <w:trHeight w:val="293"/>
        </w:trPr>
        <w:tc>
          <w:tcPr>
            <w:tcW w:w="1702" w:type="dxa"/>
            <w:noWrap/>
            <w:hideMark/>
          </w:tcPr>
          <w:p w14:paraId="426A2DF9" w14:textId="77777777" w:rsidR="000C4D43" w:rsidRPr="00654D71" w:rsidRDefault="000C4D43" w:rsidP="00254BBA">
            <w:pPr>
              <w:ind w:right="-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rotein (∆ gr</w:t>
            </w:r>
            <w:proofErr w:type="spellStart"/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am</w:t>
            </w:r>
            <w:proofErr w:type="spellEnd"/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)</w:t>
            </w:r>
          </w:p>
        </w:tc>
        <w:tc>
          <w:tcPr>
            <w:tcW w:w="992" w:type="dxa"/>
            <w:vAlign w:val="center"/>
          </w:tcPr>
          <w:p w14:paraId="7E727D39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-9.6</w:t>
            </w: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6.6</w:t>
            </w:r>
          </w:p>
        </w:tc>
        <w:tc>
          <w:tcPr>
            <w:tcW w:w="992" w:type="dxa"/>
            <w:vAlign w:val="center"/>
          </w:tcPr>
          <w:p w14:paraId="093AF6C3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0.005</w:t>
            </w:r>
          </w:p>
        </w:tc>
        <w:tc>
          <w:tcPr>
            <w:tcW w:w="993" w:type="dxa"/>
            <w:noWrap/>
            <w:vAlign w:val="center"/>
            <w:hideMark/>
          </w:tcPr>
          <w:p w14:paraId="36193E7A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-13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±</w:t>
            </w: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17.2</w:t>
            </w:r>
          </w:p>
        </w:tc>
        <w:tc>
          <w:tcPr>
            <w:tcW w:w="992" w:type="dxa"/>
            <w:vAlign w:val="center"/>
          </w:tcPr>
          <w:p w14:paraId="017EAB89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0.009</w:t>
            </w:r>
          </w:p>
        </w:tc>
        <w:tc>
          <w:tcPr>
            <w:tcW w:w="992" w:type="dxa"/>
            <w:noWrap/>
            <w:vAlign w:val="center"/>
            <w:hideMark/>
          </w:tcPr>
          <w:p w14:paraId="738758BE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-5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±</w:t>
            </w: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15.4</w:t>
            </w:r>
          </w:p>
        </w:tc>
        <w:tc>
          <w:tcPr>
            <w:tcW w:w="992" w:type="dxa"/>
            <w:vAlign w:val="center"/>
          </w:tcPr>
          <w:p w14:paraId="2A647726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0.25</w:t>
            </w:r>
          </w:p>
        </w:tc>
        <w:tc>
          <w:tcPr>
            <w:tcW w:w="250" w:type="dxa"/>
          </w:tcPr>
          <w:p w14:paraId="6B3BB110" w14:textId="77777777" w:rsidR="000C4D43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92" w:type="dxa"/>
            <w:vAlign w:val="center"/>
          </w:tcPr>
          <w:p w14:paraId="6C049EDB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-5.7</w:t>
            </w: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0.4</w:t>
            </w:r>
          </w:p>
        </w:tc>
        <w:tc>
          <w:tcPr>
            <w:tcW w:w="885" w:type="dxa"/>
            <w:vAlign w:val="center"/>
          </w:tcPr>
          <w:p w14:paraId="084F3511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0.16</w:t>
            </w:r>
          </w:p>
        </w:tc>
        <w:tc>
          <w:tcPr>
            <w:tcW w:w="992" w:type="dxa"/>
            <w:noWrap/>
            <w:vAlign w:val="center"/>
            <w:hideMark/>
          </w:tcPr>
          <w:p w14:paraId="61B38A3E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-8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±</w:t>
            </w: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22.9</w:t>
            </w:r>
          </w:p>
        </w:tc>
        <w:tc>
          <w:tcPr>
            <w:tcW w:w="992" w:type="dxa"/>
            <w:vAlign w:val="center"/>
          </w:tcPr>
          <w:p w14:paraId="3FCB47C9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0.20</w:t>
            </w:r>
          </w:p>
        </w:tc>
        <w:tc>
          <w:tcPr>
            <w:tcW w:w="992" w:type="dxa"/>
            <w:noWrap/>
            <w:vAlign w:val="center"/>
            <w:hideMark/>
          </w:tcPr>
          <w:p w14:paraId="748DCCFF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-2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±</w:t>
            </w: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17.9</w:t>
            </w:r>
          </w:p>
        </w:tc>
        <w:tc>
          <w:tcPr>
            <w:tcW w:w="993" w:type="dxa"/>
            <w:noWrap/>
            <w:vAlign w:val="center"/>
          </w:tcPr>
          <w:p w14:paraId="7EFE50D0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0.56</w:t>
            </w:r>
          </w:p>
        </w:tc>
        <w:tc>
          <w:tcPr>
            <w:tcW w:w="1134" w:type="dxa"/>
            <w:noWrap/>
            <w:vAlign w:val="center"/>
            <w:hideMark/>
          </w:tcPr>
          <w:p w14:paraId="7D6F3744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0.48</w:t>
            </w:r>
          </w:p>
        </w:tc>
      </w:tr>
      <w:tr w:rsidR="00493770" w:rsidRPr="00654D71" w14:paraId="5CBD7572" w14:textId="77777777" w:rsidTr="00493770">
        <w:trPr>
          <w:trHeight w:val="293"/>
        </w:trPr>
        <w:tc>
          <w:tcPr>
            <w:tcW w:w="1702" w:type="dxa"/>
            <w:noWrap/>
            <w:hideMark/>
          </w:tcPr>
          <w:p w14:paraId="04083C46" w14:textId="5630DDB5" w:rsidR="000C4D43" w:rsidRPr="00654D71" w:rsidRDefault="000C4D43" w:rsidP="00254BBA">
            <w:pPr>
              <w:ind w:right="-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proofErr w:type="spellStart"/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Carbohydrate</w:t>
            </w:r>
            <w:proofErr w:type="spellEnd"/>
            <w:r w:rsidR="00493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 xml:space="preserve"> </w:t>
            </w: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(∆ gram)</w:t>
            </w:r>
          </w:p>
        </w:tc>
        <w:tc>
          <w:tcPr>
            <w:tcW w:w="992" w:type="dxa"/>
            <w:vAlign w:val="center"/>
          </w:tcPr>
          <w:p w14:paraId="4AFD0406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-39.3</w:t>
            </w: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47.0</w:t>
            </w:r>
          </w:p>
        </w:tc>
        <w:tc>
          <w:tcPr>
            <w:tcW w:w="992" w:type="dxa"/>
            <w:vAlign w:val="center"/>
          </w:tcPr>
          <w:p w14:paraId="679035AA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993" w:type="dxa"/>
            <w:noWrap/>
            <w:vAlign w:val="center"/>
            <w:hideMark/>
          </w:tcPr>
          <w:p w14:paraId="2267B2A5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-35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±</w:t>
            </w: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41.5</w:t>
            </w:r>
          </w:p>
        </w:tc>
        <w:tc>
          <w:tcPr>
            <w:tcW w:w="992" w:type="dxa"/>
            <w:vAlign w:val="center"/>
          </w:tcPr>
          <w:p w14:paraId="7F3D2F64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0.005</w:t>
            </w:r>
          </w:p>
        </w:tc>
        <w:tc>
          <w:tcPr>
            <w:tcW w:w="992" w:type="dxa"/>
            <w:noWrap/>
            <w:vAlign w:val="center"/>
            <w:hideMark/>
          </w:tcPr>
          <w:p w14:paraId="69500C28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-44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±</w:t>
            </w: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53.9</w:t>
            </w:r>
          </w:p>
        </w:tc>
        <w:tc>
          <w:tcPr>
            <w:tcW w:w="992" w:type="dxa"/>
            <w:vAlign w:val="center"/>
          </w:tcPr>
          <w:p w14:paraId="3EEF4C0C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0.012</w:t>
            </w:r>
          </w:p>
        </w:tc>
        <w:tc>
          <w:tcPr>
            <w:tcW w:w="250" w:type="dxa"/>
          </w:tcPr>
          <w:p w14:paraId="7D454950" w14:textId="77777777" w:rsidR="000C4D43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92" w:type="dxa"/>
            <w:vAlign w:val="center"/>
          </w:tcPr>
          <w:p w14:paraId="661A83E9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-6.6</w:t>
            </w: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8.7</w:t>
            </w:r>
          </w:p>
        </w:tc>
        <w:tc>
          <w:tcPr>
            <w:tcW w:w="885" w:type="dxa"/>
            <w:vAlign w:val="center"/>
          </w:tcPr>
          <w:p w14:paraId="2243799B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0.56</w:t>
            </w:r>
          </w:p>
        </w:tc>
        <w:tc>
          <w:tcPr>
            <w:tcW w:w="992" w:type="dxa"/>
            <w:noWrap/>
            <w:vAlign w:val="center"/>
            <w:hideMark/>
          </w:tcPr>
          <w:p w14:paraId="119D01BC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-21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±</w:t>
            </w: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73.1</w:t>
            </w:r>
          </w:p>
        </w:tc>
        <w:tc>
          <w:tcPr>
            <w:tcW w:w="992" w:type="dxa"/>
            <w:vAlign w:val="center"/>
          </w:tcPr>
          <w:p w14:paraId="4F583547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0.30</w:t>
            </w:r>
          </w:p>
        </w:tc>
        <w:tc>
          <w:tcPr>
            <w:tcW w:w="992" w:type="dxa"/>
            <w:noWrap/>
            <w:vAlign w:val="center"/>
            <w:hideMark/>
          </w:tcPr>
          <w:p w14:paraId="0600D68A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9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±</w:t>
            </w: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34.1</w:t>
            </w:r>
          </w:p>
        </w:tc>
        <w:tc>
          <w:tcPr>
            <w:tcW w:w="993" w:type="dxa"/>
            <w:noWrap/>
            <w:vAlign w:val="center"/>
          </w:tcPr>
          <w:p w14:paraId="69331544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0.36</w:t>
            </w:r>
          </w:p>
        </w:tc>
        <w:tc>
          <w:tcPr>
            <w:tcW w:w="1134" w:type="dxa"/>
            <w:noWrap/>
            <w:vAlign w:val="center"/>
            <w:hideMark/>
          </w:tcPr>
          <w:p w14:paraId="67C3C730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0.016</w:t>
            </w:r>
          </w:p>
        </w:tc>
      </w:tr>
      <w:tr w:rsidR="00493770" w:rsidRPr="00654D71" w14:paraId="1874C86D" w14:textId="77777777" w:rsidTr="00493770">
        <w:trPr>
          <w:trHeight w:val="293"/>
        </w:trPr>
        <w:tc>
          <w:tcPr>
            <w:tcW w:w="1702" w:type="dxa"/>
            <w:noWrap/>
            <w:hideMark/>
          </w:tcPr>
          <w:p w14:paraId="6B4F7DAA" w14:textId="77777777" w:rsidR="000C4D43" w:rsidRPr="00654D71" w:rsidRDefault="000C4D43" w:rsidP="00254BBA">
            <w:pPr>
              <w:ind w:right="-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Fat (∆ gram)</w:t>
            </w:r>
          </w:p>
        </w:tc>
        <w:tc>
          <w:tcPr>
            <w:tcW w:w="992" w:type="dxa"/>
            <w:vAlign w:val="center"/>
          </w:tcPr>
          <w:p w14:paraId="6394C822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-19.1</w:t>
            </w: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3.9</w:t>
            </w:r>
          </w:p>
        </w:tc>
        <w:tc>
          <w:tcPr>
            <w:tcW w:w="992" w:type="dxa"/>
            <w:vAlign w:val="center"/>
          </w:tcPr>
          <w:p w14:paraId="5DCEB769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993" w:type="dxa"/>
            <w:noWrap/>
            <w:vAlign w:val="center"/>
            <w:hideMark/>
          </w:tcPr>
          <w:p w14:paraId="5E5F2909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-17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±</w:t>
            </w: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21.7</w:t>
            </w:r>
          </w:p>
        </w:tc>
        <w:tc>
          <w:tcPr>
            <w:tcW w:w="992" w:type="dxa"/>
            <w:vAlign w:val="center"/>
          </w:tcPr>
          <w:p w14:paraId="03B61BB6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0.008</w:t>
            </w:r>
          </w:p>
        </w:tc>
        <w:tc>
          <w:tcPr>
            <w:tcW w:w="992" w:type="dxa"/>
            <w:noWrap/>
            <w:vAlign w:val="center"/>
            <w:hideMark/>
          </w:tcPr>
          <w:p w14:paraId="7C51B5A2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-21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±</w:t>
            </w: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27.1</w:t>
            </w:r>
          </w:p>
        </w:tc>
        <w:tc>
          <w:tcPr>
            <w:tcW w:w="992" w:type="dxa"/>
            <w:vAlign w:val="center"/>
          </w:tcPr>
          <w:p w14:paraId="65B2019C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0.016</w:t>
            </w:r>
          </w:p>
        </w:tc>
        <w:tc>
          <w:tcPr>
            <w:tcW w:w="250" w:type="dxa"/>
          </w:tcPr>
          <w:p w14:paraId="78F49DF4" w14:textId="77777777" w:rsidR="000C4D43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92" w:type="dxa"/>
            <w:vAlign w:val="center"/>
          </w:tcPr>
          <w:p w14:paraId="5B5C8323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-13.1</w:t>
            </w: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7.9</w:t>
            </w:r>
          </w:p>
        </w:tc>
        <w:tc>
          <w:tcPr>
            <w:tcW w:w="885" w:type="dxa"/>
            <w:vAlign w:val="center"/>
          </w:tcPr>
          <w:p w14:paraId="071FCC55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0.021</w:t>
            </w:r>
          </w:p>
        </w:tc>
        <w:tc>
          <w:tcPr>
            <w:tcW w:w="992" w:type="dxa"/>
            <w:noWrap/>
            <w:vAlign w:val="center"/>
            <w:hideMark/>
          </w:tcPr>
          <w:p w14:paraId="69EE7A98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-21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±</w:t>
            </w: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33.4</w:t>
            </w:r>
          </w:p>
        </w:tc>
        <w:tc>
          <w:tcPr>
            <w:tcW w:w="992" w:type="dxa"/>
            <w:vAlign w:val="center"/>
          </w:tcPr>
          <w:p w14:paraId="7CE20F61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0.034</w:t>
            </w:r>
          </w:p>
        </w:tc>
        <w:tc>
          <w:tcPr>
            <w:tcW w:w="992" w:type="dxa"/>
            <w:noWrap/>
            <w:vAlign w:val="center"/>
            <w:hideMark/>
          </w:tcPr>
          <w:p w14:paraId="0774E73D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-4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5±</w:t>
            </w: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17.9</w:t>
            </w:r>
          </w:p>
        </w:tc>
        <w:tc>
          <w:tcPr>
            <w:tcW w:w="993" w:type="dxa"/>
            <w:noWrap/>
            <w:vAlign w:val="center"/>
          </w:tcPr>
          <w:p w14:paraId="2AD7D153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0.39</w:t>
            </w:r>
          </w:p>
        </w:tc>
        <w:tc>
          <w:tcPr>
            <w:tcW w:w="1134" w:type="dxa"/>
            <w:noWrap/>
            <w:vAlign w:val="center"/>
            <w:hideMark/>
          </w:tcPr>
          <w:p w14:paraId="34861F8A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0.29</w:t>
            </w:r>
          </w:p>
        </w:tc>
      </w:tr>
      <w:tr w:rsidR="00493770" w:rsidRPr="00654D71" w14:paraId="34AF0CAC" w14:textId="77777777" w:rsidTr="00493770">
        <w:trPr>
          <w:trHeight w:val="293"/>
        </w:trPr>
        <w:tc>
          <w:tcPr>
            <w:tcW w:w="1702" w:type="dxa"/>
            <w:noWrap/>
            <w:hideMark/>
          </w:tcPr>
          <w:p w14:paraId="5339C886" w14:textId="77777777" w:rsidR="000C4D43" w:rsidRPr="00654D71" w:rsidRDefault="000C4D43" w:rsidP="00254BBA">
            <w:pPr>
              <w:ind w:right="-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proofErr w:type="spellStart"/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Alcohol</w:t>
            </w:r>
            <w:proofErr w:type="spellEnd"/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 xml:space="preserve"> (∆ gram)</w:t>
            </w:r>
          </w:p>
        </w:tc>
        <w:tc>
          <w:tcPr>
            <w:tcW w:w="992" w:type="dxa"/>
            <w:vAlign w:val="center"/>
          </w:tcPr>
          <w:p w14:paraId="6ACEAF18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-1.4</w:t>
            </w: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6.5</w:t>
            </w:r>
          </w:p>
        </w:tc>
        <w:tc>
          <w:tcPr>
            <w:tcW w:w="992" w:type="dxa"/>
            <w:vAlign w:val="center"/>
          </w:tcPr>
          <w:p w14:paraId="16201392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0.251</w:t>
            </w:r>
          </w:p>
        </w:tc>
        <w:tc>
          <w:tcPr>
            <w:tcW w:w="993" w:type="dxa"/>
            <w:noWrap/>
            <w:vAlign w:val="center"/>
            <w:hideMark/>
          </w:tcPr>
          <w:p w14:paraId="679B9896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4.5±</w:t>
            </w: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4.2</w:t>
            </w:r>
          </w:p>
        </w:tc>
        <w:tc>
          <w:tcPr>
            <w:tcW w:w="992" w:type="dxa"/>
            <w:vAlign w:val="center"/>
          </w:tcPr>
          <w:p w14:paraId="57399672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0.001</w:t>
            </w:r>
          </w:p>
        </w:tc>
        <w:tc>
          <w:tcPr>
            <w:tcW w:w="992" w:type="dxa"/>
            <w:noWrap/>
            <w:vAlign w:val="center"/>
            <w:hideMark/>
          </w:tcPr>
          <w:p w14:paraId="574D7917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2.1±</w:t>
            </w: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6.9</w:t>
            </w:r>
          </w:p>
        </w:tc>
        <w:tc>
          <w:tcPr>
            <w:tcW w:w="992" w:type="dxa"/>
            <w:vAlign w:val="center"/>
          </w:tcPr>
          <w:p w14:paraId="522B53DA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0.284</w:t>
            </w:r>
          </w:p>
        </w:tc>
        <w:tc>
          <w:tcPr>
            <w:tcW w:w="250" w:type="dxa"/>
          </w:tcPr>
          <w:p w14:paraId="633CACA2" w14:textId="77777777" w:rsidR="000C4D43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92" w:type="dxa"/>
            <w:vAlign w:val="center"/>
          </w:tcPr>
          <w:p w14:paraId="29B7A5E9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-3.8</w:t>
            </w: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0.3</w:t>
            </w:r>
          </w:p>
        </w:tc>
        <w:tc>
          <w:tcPr>
            <w:tcW w:w="885" w:type="dxa"/>
            <w:vAlign w:val="center"/>
          </w:tcPr>
          <w:p w14:paraId="05649412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0.07</w:t>
            </w:r>
          </w:p>
        </w:tc>
        <w:tc>
          <w:tcPr>
            <w:tcW w:w="992" w:type="dxa"/>
            <w:noWrap/>
            <w:vAlign w:val="center"/>
            <w:hideMark/>
          </w:tcPr>
          <w:p w14:paraId="7E912165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-4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±</w:t>
            </w: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11.6</w:t>
            </w:r>
          </w:p>
        </w:tc>
        <w:tc>
          <w:tcPr>
            <w:tcW w:w="992" w:type="dxa"/>
            <w:vAlign w:val="center"/>
          </w:tcPr>
          <w:p w14:paraId="20BB1C00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0.174</w:t>
            </w:r>
          </w:p>
        </w:tc>
        <w:tc>
          <w:tcPr>
            <w:tcW w:w="992" w:type="dxa"/>
            <w:noWrap/>
            <w:vAlign w:val="center"/>
            <w:hideMark/>
          </w:tcPr>
          <w:p w14:paraId="452DECAA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-3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±</w:t>
            </w: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9.2</w:t>
            </w:r>
          </w:p>
        </w:tc>
        <w:tc>
          <w:tcPr>
            <w:tcW w:w="993" w:type="dxa"/>
            <w:noWrap/>
            <w:vAlign w:val="center"/>
          </w:tcPr>
          <w:p w14:paraId="0DDD063C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0.26</w:t>
            </w:r>
          </w:p>
        </w:tc>
        <w:tc>
          <w:tcPr>
            <w:tcW w:w="1134" w:type="dxa"/>
            <w:noWrap/>
            <w:vAlign w:val="center"/>
            <w:hideMark/>
          </w:tcPr>
          <w:p w14:paraId="7344E26B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61</w:t>
            </w:r>
          </w:p>
        </w:tc>
      </w:tr>
      <w:tr w:rsidR="00493770" w:rsidRPr="00654D71" w14:paraId="4FE821D0" w14:textId="77777777" w:rsidTr="00493770">
        <w:trPr>
          <w:trHeight w:val="293"/>
        </w:trPr>
        <w:tc>
          <w:tcPr>
            <w:tcW w:w="1702" w:type="dxa"/>
            <w:noWrap/>
            <w:hideMark/>
          </w:tcPr>
          <w:p w14:paraId="3A85E83E" w14:textId="77777777" w:rsidR="000C4D43" w:rsidRPr="00654D71" w:rsidRDefault="000C4D43" w:rsidP="00254BBA">
            <w:pPr>
              <w:ind w:right="-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Fiber (∆ gram)</w:t>
            </w:r>
          </w:p>
        </w:tc>
        <w:tc>
          <w:tcPr>
            <w:tcW w:w="992" w:type="dxa"/>
            <w:vAlign w:val="center"/>
          </w:tcPr>
          <w:p w14:paraId="3E2B707C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-4.4</w:t>
            </w: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.8</w:t>
            </w:r>
          </w:p>
        </w:tc>
        <w:tc>
          <w:tcPr>
            <w:tcW w:w="992" w:type="dxa"/>
            <w:vAlign w:val="center"/>
          </w:tcPr>
          <w:p w14:paraId="23871659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993" w:type="dxa"/>
            <w:noWrap/>
            <w:vAlign w:val="center"/>
            <w:hideMark/>
          </w:tcPr>
          <w:p w14:paraId="10710AE2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-4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±</w:t>
            </w: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5.0</w:t>
            </w:r>
          </w:p>
        </w:tc>
        <w:tc>
          <w:tcPr>
            <w:tcW w:w="992" w:type="dxa"/>
            <w:vAlign w:val="center"/>
          </w:tcPr>
          <w:p w14:paraId="5BBB3C91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0.007</w:t>
            </w:r>
          </w:p>
        </w:tc>
        <w:tc>
          <w:tcPr>
            <w:tcW w:w="992" w:type="dxa"/>
            <w:noWrap/>
            <w:vAlign w:val="center"/>
            <w:hideMark/>
          </w:tcPr>
          <w:p w14:paraId="390F76EB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-4.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±</w:t>
            </w: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6.9</w:t>
            </w:r>
          </w:p>
        </w:tc>
        <w:tc>
          <w:tcPr>
            <w:tcW w:w="992" w:type="dxa"/>
            <w:vAlign w:val="center"/>
          </w:tcPr>
          <w:p w14:paraId="2151F2F5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0.028</w:t>
            </w:r>
          </w:p>
        </w:tc>
        <w:tc>
          <w:tcPr>
            <w:tcW w:w="250" w:type="dxa"/>
          </w:tcPr>
          <w:p w14:paraId="5FE275D2" w14:textId="77777777" w:rsidR="000C4D43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92" w:type="dxa"/>
            <w:vAlign w:val="center"/>
          </w:tcPr>
          <w:p w14:paraId="0DCEEACF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-0.2</w:t>
            </w: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8.8</w:t>
            </w:r>
          </w:p>
        </w:tc>
        <w:tc>
          <w:tcPr>
            <w:tcW w:w="885" w:type="dxa"/>
            <w:vAlign w:val="center"/>
          </w:tcPr>
          <w:p w14:paraId="5612C1CB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0.90</w:t>
            </w:r>
          </w:p>
        </w:tc>
        <w:tc>
          <w:tcPr>
            <w:tcW w:w="992" w:type="dxa"/>
            <w:noWrap/>
            <w:vAlign w:val="center"/>
            <w:hideMark/>
          </w:tcPr>
          <w:p w14:paraId="28A1643C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-0.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±</w:t>
            </w: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7.8</w:t>
            </w:r>
          </w:p>
        </w:tc>
        <w:tc>
          <w:tcPr>
            <w:tcW w:w="992" w:type="dxa"/>
            <w:vAlign w:val="center"/>
          </w:tcPr>
          <w:p w14:paraId="528F2351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0.76</w:t>
            </w:r>
          </w:p>
        </w:tc>
        <w:tc>
          <w:tcPr>
            <w:tcW w:w="992" w:type="dxa"/>
            <w:noWrap/>
            <w:vAlign w:val="center"/>
            <w:hideMark/>
          </w:tcPr>
          <w:p w14:paraId="584ACC3E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±</w:t>
            </w: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10.0</w:t>
            </w:r>
          </w:p>
        </w:tc>
        <w:tc>
          <w:tcPr>
            <w:tcW w:w="993" w:type="dxa"/>
            <w:noWrap/>
            <w:vAlign w:val="center"/>
          </w:tcPr>
          <w:p w14:paraId="488A3CFE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0.92</w:t>
            </w:r>
          </w:p>
        </w:tc>
        <w:tc>
          <w:tcPr>
            <w:tcW w:w="1134" w:type="dxa"/>
            <w:noWrap/>
            <w:vAlign w:val="center"/>
            <w:hideMark/>
          </w:tcPr>
          <w:p w14:paraId="7A52A746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0.001</w:t>
            </w:r>
          </w:p>
        </w:tc>
      </w:tr>
      <w:tr w:rsidR="00493770" w:rsidRPr="00654D71" w14:paraId="51396D90" w14:textId="77777777" w:rsidTr="00493770">
        <w:trPr>
          <w:trHeight w:val="293"/>
        </w:trPr>
        <w:tc>
          <w:tcPr>
            <w:tcW w:w="1702" w:type="dxa"/>
            <w:tcBorders>
              <w:bottom w:val="single" w:sz="4" w:space="0" w:color="auto"/>
            </w:tcBorders>
            <w:noWrap/>
            <w:hideMark/>
          </w:tcPr>
          <w:p w14:paraId="17660C4B" w14:textId="77777777" w:rsidR="000C4D43" w:rsidRPr="00654D71" w:rsidRDefault="000C4D43" w:rsidP="00254BBA">
            <w:pPr>
              <w:ind w:right="-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FODMAP (∆ gram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0F26A05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-12.4</w:t>
            </w: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9.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EDA1450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F4A1A60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-8.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±</w:t>
            </w: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6.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8E2C27E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E4C5217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-16.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±</w:t>
            </w: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1.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0F5E891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250" w:type="dxa"/>
            <w:tcBorders>
              <w:bottom w:val="single" w:sz="4" w:space="0" w:color="auto"/>
            </w:tcBorders>
          </w:tcPr>
          <w:p w14:paraId="14E7BC99" w14:textId="77777777" w:rsidR="000C4D43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93AFCB8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-2.8</w:t>
            </w: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9.8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center"/>
          </w:tcPr>
          <w:p w14:paraId="06FDEF19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1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CA33CC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-3.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±</w:t>
            </w: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0.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6320F46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2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980B510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-1.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±</w:t>
            </w: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8.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</w:tcPr>
          <w:p w14:paraId="09AF0F57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4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BEC3EFF" w14:textId="77777777" w:rsidR="000C4D43" w:rsidRPr="00654D71" w:rsidRDefault="000C4D43" w:rsidP="004937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54D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&lt;0.001</w:t>
            </w:r>
          </w:p>
        </w:tc>
      </w:tr>
      <w:tr w:rsidR="000C4D43" w:rsidRPr="00654D71" w14:paraId="30FF2909" w14:textId="77777777" w:rsidTr="00493770">
        <w:trPr>
          <w:trHeight w:val="293"/>
        </w:trPr>
        <w:tc>
          <w:tcPr>
            <w:tcW w:w="14885" w:type="dxa"/>
            <w:gridSpan w:val="15"/>
            <w:tcBorders>
              <w:top w:val="single" w:sz="4" w:space="0" w:color="auto"/>
            </w:tcBorders>
          </w:tcPr>
          <w:p w14:paraId="232D1E9B" w14:textId="77777777" w:rsidR="000C4D43" w:rsidRPr="005E655D" w:rsidRDefault="000C4D43" w:rsidP="004937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5E65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Abbreviations: FODMAP, fermentable </w:t>
            </w:r>
            <w:proofErr w:type="gramStart"/>
            <w:r w:rsidRPr="005E65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oligo,-</w:t>
            </w:r>
            <w:proofErr w:type="gramEnd"/>
            <w:r w:rsidRPr="005E65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di-, monosaccharides and polyols</w:t>
            </w:r>
          </w:p>
          <w:p w14:paraId="14FBEC5D" w14:textId="77777777" w:rsidR="000C4D43" w:rsidRPr="005E655D" w:rsidRDefault="000C4D43" w:rsidP="004937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5E65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sv-SE"/>
              </w:rPr>
              <w:t xml:space="preserve">1 </w:t>
            </w:r>
            <w:r w:rsidRPr="005E65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aired student´s t-test comparing intake pre vs. post intervention</w:t>
            </w:r>
          </w:p>
          <w:p w14:paraId="1FA76D46" w14:textId="77777777" w:rsidR="000C4D43" w:rsidRPr="005E655D" w:rsidRDefault="000C4D43" w:rsidP="004937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5E65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sv-SE"/>
              </w:rPr>
              <w:t xml:space="preserve">2 </w:t>
            </w:r>
            <w:r w:rsidRPr="005E65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esponder to diet intervention is defined as having ≥50 points reduction in IBS severity scoring system compared to baseline</w:t>
            </w:r>
          </w:p>
          <w:p w14:paraId="7517E6D3" w14:textId="77777777" w:rsidR="000C4D43" w:rsidRPr="005E655D" w:rsidRDefault="000C4D43" w:rsidP="004937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5E65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sv-SE"/>
              </w:rPr>
              <w:t xml:space="preserve">3 </w:t>
            </w:r>
            <w:r w:rsidRPr="005E65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Student´s t-test comparing mean values post-intervention between diets</w:t>
            </w:r>
          </w:p>
        </w:tc>
      </w:tr>
    </w:tbl>
    <w:p w14:paraId="47D605D3" w14:textId="77777777" w:rsidR="003412BB" w:rsidRPr="006914BB" w:rsidRDefault="006914BB" w:rsidP="00493770">
      <w:pPr>
        <w:ind w:left="-57" w:right="-57"/>
        <w:rPr>
          <w:rFonts w:ascii="Times New Roman" w:hAnsi="Times New Roman" w:cs="Times New Roman"/>
          <w:sz w:val="24"/>
          <w:szCs w:val="24"/>
        </w:rPr>
      </w:pPr>
      <w:r w:rsidRPr="006914BB">
        <w:rPr>
          <w:rFonts w:ascii="Times New Roman" w:hAnsi="Times New Roman" w:cs="Times New Roman"/>
          <w:sz w:val="24"/>
          <w:szCs w:val="24"/>
        </w:rPr>
        <w:t>Online Supporting Material</w:t>
      </w:r>
    </w:p>
    <w:sectPr w:rsidR="003412BB" w:rsidRPr="006914BB" w:rsidSect="005E655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55D"/>
    <w:rsid w:val="000C4D43"/>
    <w:rsid w:val="00254BBA"/>
    <w:rsid w:val="00286C6A"/>
    <w:rsid w:val="00493770"/>
    <w:rsid w:val="004D1AAD"/>
    <w:rsid w:val="005E655D"/>
    <w:rsid w:val="00620B16"/>
    <w:rsid w:val="006914BB"/>
    <w:rsid w:val="007A35EC"/>
    <w:rsid w:val="00802613"/>
    <w:rsid w:val="00CB29DE"/>
    <w:rsid w:val="00CE650A"/>
    <w:rsid w:val="00D8773E"/>
    <w:rsid w:val="00DD421F"/>
    <w:rsid w:val="00E77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813989"/>
  <w15:docId w15:val="{F5ED8512-5CEF-437A-99B7-6A5E4BFE1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655D"/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ellrutnt1">
    <w:name w:val="Tabellrutnät1"/>
    <w:basedOn w:val="Normaltabell"/>
    <w:next w:val="Tabellrutnt"/>
    <w:uiPriority w:val="59"/>
    <w:rsid w:val="005E65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">
    <w:name w:val="Table Grid"/>
    <w:basedOn w:val="Normaltabell"/>
    <w:uiPriority w:val="59"/>
    <w:rsid w:val="005E65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3</Words>
  <Characters>1447</Characters>
  <Application>Microsoft Office Word</Application>
  <DocSecurity>0</DocSecurity>
  <Lines>12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Gothenburg University</Company>
  <LinksUpToDate>false</LinksUpToDate>
  <CharactersWithSpaces>1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na Nybacka</dc:creator>
  <cp:lastModifiedBy>Sanna Nybacka</cp:lastModifiedBy>
  <cp:revision>2</cp:revision>
  <dcterms:created xsi:type="dcterms:W3CDTF">2021-09-14T19:41:00Z</dcterms:created>
  <dcterms:modified xsi:type="dcterms:W3CDTF">2021-09-14T19:41:00Z</dcterms:modified>
</cp:coreProperties>
</file>